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0C3533" w14:textId="105A98C5" w:rsidR="00A179EE" w:rsidRPr="00A179EE" w:rsidRDefault="00A179EE" w:rsidP="00A179EE">
      <w:pPr>
        <w:pStyle w:val="Heading1"/>
        <w:rPr>
          <w:b/>
          <w:bCs/>
          <w:sz w:val="28"/>
          <w:szCs w:val="28"/>
        </w:rPr>
      </w:pPr>
      <w:r w:rsidRPr="00A179EE">
        <w:rPr>
          <w:b/>
          <w:bCs/>
          <w:sz w:val="28"/>
          <w:szCs w:val="28"/>
        </w:rPr>
        <w:t>A narrative review of gut microbiome research in malnourished Sub-Saharan African populations using natural language processing meta-analysis approach</w:t>
      </w:r>
    </w:p>
    <w:p w14:paraId="3D61A7C4" w14:textId="77777777" w:rsidR="00A179EE" w:rsidRPr="00D907C8" w:rsidRDefault="00A179EE" w:rsidP="00A179EE">
      <w:pPr>
        <w:pStyle w:val="Heading1"/>
        <w:rPr>
          <w:sz w:val="28"/>
          <w:szCs w:val="28"/>
        </w:rPr>
      </w:pPr>
      <w:r w:rsidRPr="00D907C8">
        <w:rPr>
          <w:sz w:val="28"/>
          <w:szCs w:val="28"/>
        </w:rPr>
        <w:t>Mweetwa et al</w:t>
      </w:r>
    </w:p>
    <w:p w14:paraId="666DD38E" w14:textId="5133141B" w:rsidR="00A179EE" w:rsidRDefault="00A179EE" w:rsidP="00A179EE">
      <w:pPr>
        <w:pStyle w:val="Heading1"/>
        <w:rPr>
          <w:sz w:val="28"/>
          <w:szCs w:val="28"/>
        </w:rPr>
      </w:pPr>
      <w:r w:rsidRPr="00D907C8">
        <w:rPr>
          <w:sz w:val="28"/>
          <w:szCs w:val="28"/>
        </w:rPr>
        <w:t xml:space="preserve">Supplementary </w:t>
      </w:r>
      <w:r>
        <w:rPr>
          <w:sz w:val="28"/>
          <w:szCs w:val="28"/>
        </w:rPr>
        <w:t>Methodology</w:t>
      </w:r>
      <w:r w:rsidR="001774CB">
        <w:rPr>
          <w:sz w:val="28"/>
          <w:szCs w:val="28"/>
        </w:rPr>
        <w:t xml:space="preserve"> and Figures</w:t>
      </w:r>
      <w:r>
        <w:rPr>
          <w:sz w:val="28"/>
          <w:szCs w:val="28"/>
        </w:rPr>
        <w:t xml:space="preserve">  </w:t>
      </w:r>
    </w:p>
    <w:p w14:paraId="79B36074" w14:textId="77777777" w:rsidR="00A179EE" w:rsidRDefault="00A179EE" w:rsidP="00A179EE"/>
    <w:p w14:paraId="4BC796E0" w14:textId="77777777" w:rsidR="00A179EE" w:rsidRDefault="00A179EE" w:rsidP="00A179EE"/>
    <w:p w14:paraId="154AF7FE" w14:textId="32569AC8" w:rsidR="00A179EE" w:rsidRPr="00A179EE" w:rsidRDefault="008E3514" w:rsidP="00A179EE">
      <w:pPr>
        <w:rPr>
          <w:b/>
          <w:bCs/>
          <w:u w:val="single"/>
        </w:rPr>
      </w:pPr>
      <w:r>
        <w:rPr>
          <w:b/>
          <w:bCs/>
          <w:u w:val="single"/>
        </w:rPr>
        <w:t>Detailed s</w:t>
      </w:r>
      <w:r w:rsidR="00A179EE" w:rsidRPr="00A179EE">
        <w:rPr>
          <w:b/>
          <w:bCs/>
          <w:u w:val="single"/>
        </w:rPr>
        <w:t xml:space="preserve">earch </w:t>
      </w:r>
      <w:r>
        <w:rPr>
          <w:b/>
          <w:bCs/>
          <w:u w:val="single"/>
        </w:rPr>
        <w:t>s</w:t>
      </w:r>
      <w:r w:rsidR="00A179EE" w:rsidRPr="00A179EE">
        <w:rPr>
          <w:b/>
          <w:bCs/>
          <w:u w:val="single"/>
        </w:rPr>
        <w:t>trategy</w:t>
      </w:r>
      <w:r w:rsidR="00A179EE">
        <w:rPr>
          <w:b/>
          <w:bCs/>
          <w:u w:val="single"/>
        </w:rPr>
        <w:t xml:space="preserve"> employed in PubMed:</w:t>
      </w:r>
    </w:p>
    <w:p w14:paraId="11803180" w14:textId="4D058396" w:rsidR="00A179EE" w:rsidRDefault="00A179EE" w:rsidP="00A179EE"/>
    <w:p w14:paraId="7FD07242" w14:textId="7897E1BD" w:rsidR="00A179EE" w:rsidRPr="00A179EE" w:rsidRDefault="00A179EE" w:rsidP="00A179EE">
      <w:pPr>
        <w:pStyle w:val="ListParagraph"/>
        <w:numPr>
          <w:ilvl w:val="0"/>
          <w:numId w:val="1"/>
        </w:numPr>
        <w:spacing w:line="480" w:lineRule="auto"/>
        <w:jc w:val="both"/>
        <w:rPr>
          <w:rFonts w:cs="Times New Roman"/>
        </w:rPr>
      </w:pPr>
      <w:r>
        <w:t>Sub-Saharan Africa</w:t>
      </w:r>
    </w:p>
    <w:p w14:paraId="3DE18F87" w14:textId="77777777" w:rsidR="00A179EE" w:rsidRPr="006E2909" w:rsidRDefault="00A179EE" w:rsidP="00A179EE">
      <w:pPr>
        <w:spacing w:line="480" w:lineRule="auto"/>
        <w:jc w:val="both"/>
      </w:pPr>
      <w:r w:rsidRPr="006E2909">
        <w:t xml:space="preserve">(gut microflora OR gut microbiota OR gut microbiome OR gut microbiomics OR gut metagenome OR gut metagenomics OR gut </w:t>
      </w:r>
      <w:proofErr w:type="spellStart"/>
      <w:r w:rsidRPr="006E2909">
        <w:t>resistome</w:t>
      </w:r>
      <w:proofErr w:type="spellEnd"/>
      <w:r w:rsidRPr="006E2909">
        <w:t xml:space="preserve"> OR gut </w:t>
      </w:r>
      <w:proofErr w:type="spellStart"/>
      <w:r w:rsidRPr="006E2909">
        <w:t>phageome</w:t>
      </w:r>
      <w:proofErr w:type="spellEnd"/>
      <w:r w:rsidRPr="006E2909">
        <w:t xml:space="preserve"> OR gut </w:t>
      </w:r>
      <w:proofErr w:type="spellStart"/>
      <w:r w:rsidRPr="006E2909">
        <w:t>viromics</w:t>
      </w:r>
      <w:proofErr w:type="spellEnd"/>
      <w:r w:rsidRPr="006E2909">
        <w:t xml:space="preserve"> OR gut </w:t>
      </w:r>
      <w:proofErr w:type="spellStart"/>
      <w:r w:rsidRPr="006E2909">
        <w:t>virome</w:t>
      </w:r>
      <w:proofErr w:type="spellEnd"/>
      <w:r w:rsidRPr="006E2909">
        <w:t xml:space="preserve"> OR gut mycobiome OR gut </w:t>
      </w:r>
      <w:proofErr w:type="spellStart"/>
      <w:r w:rsidRPr="006E2909">
        <w:t>metatranscriptomics</w:t>
      </w:r>
      <w:proofErr w:type="spellEnd"/>
      <w:r w:rsidRPr="006E2909">
        <w:t xml:space="preserve">) AND (Angola OR Burundi OR Benin “Burkina Faso” OR “Central African Republic” OR Côte d’Ivoire OR "Ivory Coast" OR Cameroon OR Chad OR Congo OR "Democratic Republic of the Congo" OR Zaire OR “The Republic of Congo” OR Comoros OR "Iles </w:t>
      </w:r>
      <w:proofErr w:type="spellStart"/>
      <w:r w:rsidRPr="006E2909">
        <w:t>Comores</w:t>
      </w:r>
      <w:proofErr w:type="spellEnd"/>
      <w:r w:rsidRPr="006E2909">
        <w:t xml:space="preserve">" OR "Comoro Islands" OR Cabo Verde OR </w:t>
      </w:r>
      <w:proofErr w:type="spellStart"/>
      <w:r w:rsidRPr="006E2909">
        <w:t>OR</w:t>
      </w:r>
      <w:proofErr w:type="spellEnd"/>
      <w:r w:rsidRPr="006E2909">
        <w:t xml:space="preserve"> “Cape Verde” OR “República de Cabo Verde” OR Eswatini OR Swaziland OR Eritrea OR Ethiopia OR Ghana OR Guinea OR “The Gambia” OR Gambia OR “Guinea-Bissau” OR Kenya OR Liberia OR Lesotho OR Madagascar OR Mali OR Mozambique OR Mauritania OR Malawi OR Niger OR Nigeria OR Rwanda OR Sudan OR “South Sudan” OR Senegal OR “Sierra Leone” OR Somalia OR “São Tomé and Príncipe” OR Togo OR Tanzania OR Uganda OR Zambia OR Zimbabwe) AND (humans OR human) AND (Malnutrition OR Stunting OR Marasmus OR Kwashiorkor OR Wasting OR Undernourished OR Undernutrition OR Underweight OR “Vitamin Deficiency” OR Obesity OR Overweight).</w:t>
      </w:r>
    </w:p>
    <w:p w14:paraId="114C0530" w14:textId="77777777" w:rsidR="00A179EE" w:rsidRPr="006E2909" w:rsidRDefault="00A179EE" w:rsidP="00A179EE">
      <w:pPr>
        <w:spacing w:line="480" w:lineRule="auto"/>
        <w:jc w:val="both"/>
      </w:pPr>
      <w:r w:rsidRPr="006E2909">
        <w:lastRenderedPageBreak/>
        <w:t>To understand if microbial features are region specific, additional searches for LMICs outside Africa was done as follows:</w:t>
      </w:r>
    </w:p>
    <w:p w14:paraId="2C6FBF6E" w14:textId="77777777" w:rsidR="00A179EE" w:rsidRPr="006E2909" w:rsidRDefault="00A179EE" w:rsidP="00A179EE">
      <w:pPr>
        <w:pStyle w:val="ListParagraph"/>
        <w:numPr>
          <w:ilvl w:val="0"/>
          <w:numId w:val="2"/>
        </w:numPr>
        <w:spacing w:line="480" w:lineRule="auto"/>
        <w:jc w:val="both"/>
      </w:pPr>
      <w:r w:rsidRPr="006E2909">
        <w:t>Europe &amp; Central Asia</w:t>
      </w:r>
    </w:p>
    <w:p w14:paraId="560FB341" w14:textId="77777777" w:rsidR="00A179EE" w:rsidRPr="006E2909" w:rsidRDefault="00A179EE" w:rsidP="00A179EE">
      <w:pPr>
        <w:spacing w:line="480" w:lineRule="auto"/>
        <w:jc w:val="both"/>
      </w:pPr>
      <w:r w:rsidRPr="006E2909">
        <w:t xml:space="preserve">(gut microflora OR gut microbiota OR gut microbiome OR gut microbiomics OR gut metagenome OR gut metagenomics OR gut </w:t>
      </w:r>
      <w:proofErr w:type="spellStart"/>
      <w:r w:rsidRPr="006E2909">
        <w:t>resistome</w:t>
      </w:r>
      <w:proofErr w:type="spellEnd"/>
      <w:r w:rsidRPr="006E2909">
        <w:t xml:space="preserve"> OR gut </w:t>
      </w:r>
      <w:proofErr w:type="spellStart"/>
      <w:r w:rsidRPr="006E2909">
        <w:t>phageome</w:t>
      </w:r>
      <w:proofErr w:type="spellEnd"/>
      <w:r w:rsidRPr="006E2909">
        <w:t xml:space="preserve"> OR gut </w:t>
      </w:r>
      <w:proofErr w:type="spellStart"/>
      <w:r w:rsidRPr="006E2909">
        <w:t>viromics</w:t>
      </w:r>
      <w:proofErr w:type="spellEnd"/>
      <w:r w:rsidRPr="006E2909">
        <w:t xml:space="preserve"> OR gut </w:t>
      </w:r>
      <w:proofErr w:type="spellStart"/>
      <w:r w:rsidRPr="006E2909">
        <w:t>virome</w:t>
      </w:r>
      <w:proofErr w:type="spellEnd"/>
      <w:r w:rsidRPr="006E2909">
        <w:t xml:space="preserve"> OR gut mycobiome OR gut </w:t>
      </w:r>
      <w:proofErr w:type="spellStart"/>
      <w:r w:rsidRPr="006E2909">
        <w:t>metatranscriptomics</w:t>
      </w:r>
      <w:proofErr w:type="spellEnd"/>
      <w:r w:rsidRPr="006E2909">
        <w:t xml:space="preserve">) AND (“Kyrgyz Republic” OR Kyrgyzstan OR Tajikistan OR Ukraine OR Uzbekistan) AND (humans OR </w:t>
      </w:r>
      <w:proofErr w:type="gramStart"/>
      <w:r w:rsidRPr="006E2909">
        <w:t>human</w:t>
      </w:r>
      <w:proofErr w:type="gramEnd"/>
      <w:r w:rsidRPr="006E2909">
        <w:t xml:space="preserve">) AND (Malnutrition OR Stunting OR Marasmus OR </w:t>
      </w:r>
      <w:proofErr w:type="spellStart"/>
      <w:r w:rsidRPr="006E2909">
        <w:t>Kwashiokor</w:t>
      </w:r>
      <w:proofErr w:type="spellEnd"/>
      <w:r w:rsidRPr="006E2909">
        <w:t xml:space="preserve"> OR Wasting OR Undernourished OR Undernutrition OR Underweight OR “Vitamin Deficiency” OR Obesity OR Overweight)</w:t>
      </w:r>
    </w:p>
    <w:p w14:paraId="335CABB7" w14:textId="77777777" w:rsidR="00A179EE" w:rsidRPr="006E2909" w:rsidRDefault="00A179EE" w:rsidP="00A179EE">
      <w:pPr>
        <w:pStyle w:val="ListParagraph"/>
        <w:numPr>
          <w:ilvl w:val="0"/>
          <w:numId w:val="1"/>
        </w:numPr>
        <w:spacing w:line="480" w:lineRule="auto"/>
        <w:jc w:val="both"/>
        <w:rPr>
          <w:rFonts w:cs="Times New Roman"/>
        </w:rPr>
      </w:pPr>
      <w:r w:rsidRPr="006E2909">
        <w:rPr>
          <w:rFonts w:cs="Times New Roman"/>
        </w:rPr>
        <w:t>East Asia &amp; Pacific</w:t>
      </w:r>
    </w:p>
    <w:p w14:paraId="053462ED" w14:textId="77777777" w:rsidR="00A179EE" w:rsidRPr="006E2909" w:rsidRDefault="00A179EE" w:rsidP="00A179EE">
      <w:pPr>
        <w:spacing w:line="480" w:lineRule="auto"/>
        <w:jc w:val="both"/>
      </w:pPr>
      <w:r w:rsidRPr="006E2909">
        <w:t xml:space="preserve">(gut microflora OR gut microbiota OR gut microbiome OR gut microbiomics OR gut metagenome OR gut metagenomics OR gut </w:t>
      </w:r>
      <w:proofErr w:type="spellStart"/>
      <w:r w:rsidRPr="006E2909">
        <w:t>resistome</w:t>
      </w:r>
      <w:proofErr w:type="spellEnd"/>
      <w:r w:rsidRPr="006E2909">
        <w:t xml:space="preserve"> OR gut </w:t>
      </w:r>
      <w:proofErr w:type="spellStart"/>
      <w:r w:rsidRPr="006E2909">
        <w:t>phageome</w:t>
      </w:r>
      <w:proofErr w:type="spellEnd"/>
      <w:r w:rsidRPr="006E2909">
        <w:t xml:space="preserve"> OR gut </w:t>
      </w:r>
      <w:proofErr w:type="spellStart"/>
      <w:r w:rsidRPr="006E2909">
        <w:t>viromics</w:t>
      </w:r>
      <w:proofErr w:type="spellEnd"/>
      <w:r w:rsidRPr="006E2909">
        <w:t xml:space="preserve"> OR gut </w:t>
      </w:r>
      <w:proofErr w:type="spellStart"/>
      <w:r w:rsidRPr="006E2909">
        <w:t>virome</w:t>
      </w:r>
      <w:proofErr w:type="spellEnd"/>
      <w:r w:rsidRPr="006E2909">
        <w:t xml:space="preserve"> OR gut mycobiome OR gut </w:t>
      </w:r>
      <w:proofErr w:type="spellStart"/>
      <w:r w:rsidRPr="006E2909">
        <w:t>metatranscriptomics</w:t>
      </w:r>
      <w:proofErr w:type="spellEnd"/>
      <w:r w:rsidRPr="006E2909">
        <w:t xml:space="preserve">) AND (Micronesia OR “Federated States of Micronesia” OR Cambodia OR Kiribati OR Laos OR “Lao People's Democratic Republic” OR </w:t>
      </w:r>
      <w:proofErr w:type="spellStart"/>
      <w:r w:rsidRPr="006E2909">
        <w:t>lao</w:t>
      </w:r>
      <w:proofErr w:type="spellEnd"/>
      <w:r w:rsidRPr="006E2909">
        <w:t xml:space="preserve"> OR Myanmar OR Mongolia OR Philippines OR “Papua New Guinea” OR “North Korea” OR “Democratic People's Republic of Korea” OR “Solomon Islands” OR “East Timor” OR “Timor-Leste” OR “Timor Leste” OR Vietnam OR Vanuatu OR Samoa) AND (humans OR human) AND (Malnutrition OR Stunting OR Marasmus OR </w:t>
      </w:r>
      <w:proofErr w:type="spellStart"/>
      <w:r w:rsidRPr="006E2909">
        <w:t>Kwashiokor</w:t>
      </w:r>
      <w:proofErr w:type="spellEnd"/>
      <w:r w:rsidRPr="006E2909">
        <w:t xml:space="preserve"> OR Wasting OR Undernourished OR Undernutrition OR Underweight OR “Vitamin Deficiency” OR Obesity OR Overweight)</w:t>
      </w:r>
    </w:p>
    <w:p w14:paraId="45C3D099" w14:textId="77777777" w:rsidR="00A179EE" w:rsidRPr="006E2909" w:rsidRDefault="00A179EE" w:rsidP="00A179EE">
      <w:pPr>
        <w:pStyle w:val="ListParagraph"/>
        <w:numPr>
          <w:ilvl w:val="0"/>
          <w:numId w:val="1"/>
        </w:numPr>
        <w:spacing w:line="480" w:lineRule="auto"/>
        <w:jc w:val="both"/>
        <w:rPr>
          <w:rFonts w:cs="Times New Roman"/>
        </w:rPr>
      </w:pPr>
      <w:r w:rsidRPr="006E2909">
        <w:rPr>
          <w:rFonts w:cs="Times New Roman"/>
        </w:rPr>
        <w:t>South Asia</w:t>
      </w:r>
    </w:p>
    <w:p w14:paraId="042667C2" w14:textId="77777777" w:rsidR="00A179EE" w:rsidRPr="006E2909" w:rsidRDefault="00A179EE" w:rsidP="00A179EE">
      <w:pPr>
        <w:spacing w:line="480" w:lineRule="auto"/>
        <w:jc w:val="both"/>
      </w:pPr>
      <w:r w:rsidRPr="006E2909">
        <w:lastRenderedPageBreak/>
        <w:t xml:space="preserve">(gut microflora OR gut microbiota OR gut microbiome OR gut microbiomics OR gut metagenome OR gut metagenomics OR gut </w:t>
      </w:r>
      <w:proofErr w:type="spellStart"/>
      <w:r w:rsidRPr="006E2909">
        <w:t>resistome</w:t>
      </w:r>
      <w:proofErr w:type="spellEnd"/>
      <w:r w:rsidRPr="006E2909">
        <w:t xml:space="preserve"> OR gut </w:t>
      </w:r>
      <w:proofErr w:type="spellStart"/>
      <w:r w:rsidRPr="006E2909">
        <w:t>phageome</w:t>
      </w:r>
      <w:proofErr w:type="spellEnd"/>
      <w:r w:rsidRPr="006E2909">
        <w:t xml:space="preserve"> OR gut </w:t>
      </w:r>
      <w:proofErr w:type="spellStart"/>
      <w:r w:rsidRPr="006E2909">
        <w:t>viromics</w:t>
      </w:r>
      <w:proofErr w:type="spellEnd"/>
      <w:r w:rsidRPr="006E2909">
        <w:t xml:space="preserve"> OR gut </w:t>
      </w:r>
      <w:proofErr w:type="spellStart"/>
      <w:r w:rsidRPr="006E2909">
        <w:t>virome</w:t>
      </w:r>
      <w:proofErr w:type="spellEnd"/>
      <w:r w:rsidRPr="006E2909">
        <w:t xml:space="preserve"> OR gut mycobiome OR gut </w:t>
      </w:r>
      <w:proofErr w:type="spellStart"/>
      <w:r w:rsidRPr="006E2909">
        <w:t>metatranscriptomics</w:t>
      </w:r>
      <w:proofErr w:type="spellEnd"/>
      <w:r w:rsidRPr="006E2909">
        <w:t xml:space="preserve">) AND (Afghanistan OR Bangladesh OR Bhutan OR India OR “Sri Lanka” OR Nepal OR Pakistan) AND (humans OR human) AND (Malnutrition OR Stunting OR Marasmus OR </w:t>
      </w:r>
      <w:proofErr w:type="spellStart"/>
      <w:r w:rsidRPr="006E2909">
        <w:t>Kwashiokor</w:t>
      </w:r>
      <w:proofErr w:type="spellEnd"/>
      <w:r w:rsidRPr="006E2909">
        <w:t xml:space="preserve"> OR Wasting OR Undernourished OR Undernutrition OR Underweight OR “Vitamin Deficiency” OR Obesity OR Overweight)</w:t>
      </w:r>
    </w:p>
    <w:p w14:paraId="50673FB6" w14:textId="77777777" w:rsidR="00A179EE" w:rsidRPr="006E2909" w:rsidRDefault="00A179EE" w:rsidP="00A179EE">
      <w:pPr>
        <w:pStyle w:val="ListParagraph"/>
        <w:numPr>
          <w:ilvl w:val="0"/>
          <w:numId w:val="1"/>
        </w:numPr>
        <w:spacing w:line="480" w:lineRule="auto"/>
        <w:jc w:val="both"/>
        <w:rPr>
          <w:rFonts w:cs="Times New Roman"/>
        </w:rPr>
      </w:pPr>
      <w:r w:rsidRPr="006E2909">
        <w:rPr>
          <w:rFonts w:cs="Times New Roman"/>
        </w:rPr>
        <w:t>Latin America &amp; Caribbean</w:t>
      </w:r>
    </w:p>
    <w:p w14:paraId="240418D6" w14:textId="77777777" w:rsidR="00A179EE" w:rsidRPr="006E2909" w:rsidRDefault="00A179EE" w:rsidP="00A179EE">
      <w:pPr>
        <w:spacing w:line="480" w:lineRule="auto"/>
        <w:jc w:val="both"/>
      </w:pPr>
      <w:r w:rsidRPr="006E2909">
        <w:t xml:space="preserve">(gut microflora OR gut microbiota OR gut microbiome OR gut microbiomics OR gut metagenome OR gut metagenomics OR gut </w:t>
      </w:r>
      <w:proofErr w:type="spellStart"/>
      <w:r w:rsidRPr="006E2909">
        <w:t>resistome</w:t>
      </w:r>
      <w:proofErr w:type="spellEnd"/>
      <w:r w:rsidRPr="006E2909">
        <w:t xml:space="preserve"> OR gut </w:t>
      </w:r>
      <w:proofErr w:type="spellStart"/>
      <w:r w:rsidRPr="006E2909">
        <w:t>phageome</w:t>
      </w:r>
      <w:proofErr w:type="spellEnd"/>
      <w:r w:rsidRPr="006E2909">
        <w:t xml:space="preserve"> OR gut </w:t>
      </w:r>
      <w:proofErr w:type="spellStart"/>
      <w:r w:rsidRPr="006E2909">
        <w:t>viromics</w:t>
      </w:r>
      <w:proofErr w:type="spellEnd"/>
      <w:r w:rsidRPr="006E2909">
        <w:t xml:space="preserve"> OR gut </w:t>
      </w:r>
      <w:proofErr w:type="spellStart"/>
      <w:r w:rsidRPr="006E2909">
        <w:t>virome</w:t>
      </w:r>
      <w:proofErr w:type="spellEnd"/>
      <w:r w:rsidRPr="006E2909">
        <w:t xml:space="preserve"> OR gut mycobiome OR gut </w:t>
      </w:r>
      <w:proofErr w:type="spellStart"/>
      <w:r w:rsidRPr="006E2909">
        <w:t>metatranscriptomics</w:t>
      </w:r>
      <w:proofErr w:type="spellEnd"/>
      <w:r w:rsidRPr="006E2909">
        <w:t xml:space="preserve">) AND (Bolivia OR Honduras OR Haiti OR “Republic of Haiti” OR Nicaragua) AND (humans OR </w:t>
      </w:r>
      <w:proofErr w:type="gramStart"/>
      <w:r w:rsidRPr="006E2909">
        <w:t>human</w:t>
      </w:r>
      <w:proofErr w:type="gramEnd"/>
      <w:r w:rsidRPr="006E2909">
        <w:t>) AND (Malnutrition OR Stunting OR Marasmus OR Kwashiorkor OR Wasting OR Undernourished OR Undernutrition OR Underweight OR “Vitamin Deficiency” OR Obesity OR Overweight)</w:t>
      </w:r>
    </w:p>
    <w:p w14:paraId="4C399CEA" w14:textId="77777777" w:rsidR="00A179EE" w:rsidRPr="006E2909" w:rsidRDefault="00A179EE" w:rsidP="00A179EE">
      <w:pPr>
        <w:pStyle w:val="ListParagraph"/>
        <w:numPr>
          <w:ilvl w:val="0"/>
          <w:numId w:val="1"/>
        </w:numPr>
        <w:spacing w:line="480" w:lineRule="auto"/>
        <w:jc w:val="both"/>
        <w:rPr>
          <w:rFonts w:cs="Times New Roman"/>
        </w:rPr>
      </w:pPr>
      <w:r w:rsidRPr="006E2909">
        <w:rPr>
          <w:rFonts w:cs="Times New Roman"/>
        </w:rPr>
        <w:t>Middle East &amp; North Africa</w:t>
      </w:r>
    </w:p>
    <w:p w14:paraId="1A0DFCE8" w14:textId="4984A494" w:rsidR="00A80CDC" w:rsidRDefault="00A179EE" w:rsidP="00A179EE">
      <w:pPr>
        <w:spacing w:line="480" w:lineRule="auto"/>
        <w:jc w:val="both"/>
      </w:pPr>
      <w:r w:rsidRPr="006E2909">
        <w:t xml:space="preserve">(gut microflora OR gut microbiota OR gut microbiome OR gut microbiomics OR gut metagenome OR gut metagenomics OR gut </w:t>
      </w:r>
      <w:proofErr w:type="spellStart"/>
      <w:r w:rsidRPr="006E2909">
        <w:t>resistome</w:t>
      </w:r>
      <w:proofErr w:type="spellEnd"/>
      <w:r w:rsidRPr="006E2909">
        <w:t xml:space="preserve"> OR gut </w:t>
      </w:r>
      <w:proofErr w:type="spellStart"/>
      <w:r w:rsidRPr="006E2909">
        <w:t>phageome</w:t>
      </w:r>
      <w:proofErr w:type="spellEnd"/>
      <w:r w:rsidRPr="006E2909">
        <w:t xml:space="preserve"> OR gut </w:t>
      </w:r>
      <w:proofErr w:type="spellStart"/>
      <w:r w:rsidRPr="006E2909">
        <w:t>viromics</w:t>
      </w:r>
      <w:proofErr w:type="spellEnd"/>
      <w:r w:rsidRPr="006E2909">
        <w:t xml:space="preserve"> OR gut </w:t>
      </w:r>
      <w:proofErr w:type="spellStart"/>
      <w:r w:rsidRPr="006E2909">
        <w:t>virome</w:t>
      </w:r>
      <w:proofErr w:type="spellEnd"/>
      <w:r w:rsidRPr="006E2909">
        <w:t xml:space="preserve"> OR gut mycobiome OR gut </w:t>
      </w:r>
      <w:proofErr w:type="spellStart"/>
      <w:r w:rsidRPr="006E2909">
        <w:t>metatranscriptomics</w:t>
      </w:r>
      <w:proofErr w:type="spellEnd"/>
      <w:r w:rsidRPr="006E2909">
        <w:t>) AND (Djibouti OR Algeria OR Egypt OR Iran OR Jordan OR Lebanon OR Morocco OR “Syrian Arab Republic” Or Syria OR Tunisia OR Yemen OR “Republic of Yemen”) AND (humans OR human) AND (Malnutrition OR Stunting OR Marasmus OR Kwashiorkor OR Wasting OR Undernourished OR Undernutrition OR Underweight OR “Vitamin Deficiency” OR Obesity OR Overweight).</w:t>
      </w:r>
    </w:p>
    <w:p w14:paraId="163217D4" w14:textId="3101783A" w:rsidR="00575D97" w:rsidRDefault="00575D97" w:rsidP="00575D97">
      <w:pPr>
        <w:pStyle w:val="Heading1"/>
        <w:rPr>
          <w:sz w:val="28"/>
          <w:szCs w:val="28"/>
        </w:rPr>
      </w:pPr>
      <w:r w:rsidRPr="00D907C8">
        <w:rPr>
          <w:sz w:val="28"/>
          <w:szCs w:val="28"/>
        </w:rPr>
        <w:lastRenderedPageBreak/>
        <w:t xml:space="preserve">Supplementary </w:t>
      </w:r>
      <w:r>
        <w:rPr>
          <w:sz w:val="28"/>
          <w:szCs w:val="28"/>
        </w:rPr>
        <w:t>figures</w:t>
      </w:r>
    </w:p>
    <w:p w14:paraId="3C4995CD" w14:textId="77777777" w:rsidR="00575D97" w:rsidRPr="00575D97" w:rsidRDefault="00575D97" w:rsidP="00575D97"/>
    <w:p w14:paraId="6F7FDD1B" w14:textId="77777777" w:rsidR="001774CB" w:rsidRDefault="00575D97" w:rsidP="00575D97">
      <w:r>
        <w:t xml:space="preserve">  </w:t>
      </w:r>
      <w:r w:rsidR="001774CB">
        <w:rPr>
          <w:noProof/>
        </w:rPr>
        <w:drawing>
          <wp:inline distT="0" distB="0" distL="0" distR="0" wp14:anchorId="3772F493" wp14:editId="24D74903">
            <wp:extent cx="5486400" cy="5486400"/>
            <wp:effectExtent l="0" t="0" r="0" b="0"/>
            <wp:docPr id="8486507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8650726" name="Picture 848650726"/>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p w14:paraId="563B6918" w14:textId="3836AEA9" w:rsidR="00575D97" w:rsidRDefault="001774CB" w:rsidP="00575D97">
      <w:r>
        <w:t xml:space="preserve">Supplementary figure 1:  the distribution of the most frequently reported microbes. </w:t>
      </w:r>
    </w:p>
    <w:p w14:paraId="1EC6190C" w14:textId="77777777" w:rsidR="003E32C2" w:rsidRDefault="003E32C2" w:rsidP="00575D97"/>
    <w:p w14:paraId="4690232F" w14:textId="57631442" w:rsidR="00CB2C5C" w:rsidRDefault="00CB2C5C" w:rsidP="00A179EE">
      <w:pPr>
        <w:spacing w:line="480" w:lineRule="auto"/>
        <w:jc w:val="both"/>
      </w:pPr>
      <w:r>
        <w:t xml:space="preserve"> </w:t>
      </w:r>
    </w:p>
    <w:p w14:paraId="590147B2" w14:textId="6E04A260" w:rsidR="00CB2C5C" w:rsidRDefault="00CB2C5C" w:rsidP="00A179EE">
      <w:pPr>
        <w:spacing w:line="480" w:lineRule="auto"/>
        <w:jc w:val="both"/>
      </w:pPr>
    </w:p>
    <w:sectPr w:rsidR="00CB2C5C" w:rsidSect="00A179EE">
      <w:type w:val="continuous"/>
      <w:pgSz w:w="12240" w:h="15840"/>
      <w:pgMar w:top="1440" w:right="1440" w:bottom="1440" w:left="1440" w:header="765" w:footer="1004"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DD05C0"/>
    <w:multiLevelType w:val="hybridMultilevel"/>
    <w:tmpl w:val="4448DC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E396055"/>
    <w:multiLevelType w:val="hybridMultilevel"/>
    <w:tmpl w:val="CE7CE562"/>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83164683">
    <w:abstractNumId w:val="0"/>
  </w:num>
  <w:num w:numId="2" w16cid:durableId="17100355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6"/>
  <w:proofState w:spelling="clean" w:grammar="clean"/>
  <w:defaultTabStop w:val="720"/>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79EE"/>
    <w:rsid w:val="00093E69"/>
    <w:rsid w:val="001774CB"/>
    <w:rsid w:val="002F4DB7"/>
    <w:rsid w:val="003E32C2"/>
    <w:rsid w:val="00453946"/>
    <w:rsid w:val="004B5EBD"/>
    <w:rsid w:val="00575D97"/>
    <w:rsid w:val="00777972"/>
    <w:rsid w:val="00793662"/>
    <w:rsid w:val="008E3514"/>
    <w:rsid w:val="00996E85"/>
    <w:rsid w:val="009F0700"/>
    <w:rsid w:val="00A179EE"/>
    <w:rsid w:val="00A672CC"/>
    <w:rsid w:val="00A80CDC"/>
    <w:rsid w:val="00CB2C5C"/>
    <w:rsid w:val="00E12365"/>
    <w:rsid w:val="00E749D2"/>
  </w:rsids>
  <m:mathPr>
    <m:mathFont m:val="Cambria Math"/>
    <m:brkBin m:val="before"/>
    <m:brkBinSub m:val="--"/>
    <m:smallFrac m:val="0"/>
    <m:dispDef/>
    <m:lMargin m:val="0"/>
    <m:rMargin m:val="0"/>
    <m:defJc m:val="centerGroup"/>
    <m:wrapIndent m:val="1440"/>
    <m:intLim m:val="subSup"/>
    <m:naryLim m:val="undOvr"/>
  </m:mathPr>
  <w:themeFontLang w:val="en-ZM"/>
  <w:clrSchemeMapping w:bg1="light1" w:t1="dark1" w:bg2="light2" w:t2="dark2" w:accent1="accent1" w:accent2="accent2" w:accent3="accent3" w:accent4="accent4" w:accent5="accent5" w:accent6="accent6" w:hyperlink="hyperlink" w:followedHyperlink="followedHyperlink"/>
  <w:decimalSymbol w:val="."/>
  <w:listSeparator w:val=","/>
  <w14:docId w14:val="17598812"/>
  <w15:chartTrackingRefBased/>
  <w15:docId w15:val="{C83ED873-FB29-784C-BE9D-C1CD0DAC4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ZM"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A179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179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179E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179E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179E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179E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79E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79E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79E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79EE"/>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A179EE"/>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A179EE"/>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A179EE"/>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A179EE"/>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A179EE"/>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A179EE"/>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A179EE"/>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A179EE"/>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A179E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79EE"/>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A179E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79EE"/>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A179E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179EE"/>
    <w:rPr>
      <w:i/>
      <w:iCs/>
      <w:color w:val="404040" w:themeColor="text1" w:themeTint="BF"/>
      <w:lang w:val="en-GB"/>
    </w:rPr>
  </w:style>
  <w:style w:type="paragraph" w:styleId="ListParagraph">
    <w:name w:val="List Paragraph"/>
    <w:basedOn w:val="Normal"/>
    <w:uiPriority w:val="34"/>
    <w:qFormat/>
    <w:rsid w:val="00A179EE"/>
    <w:pPr>
      <w:ind w:left="720"/>
      <w:contextualSpacing/>
    </w:pPr>
  </w:style>
  <w:style w:type="character" w:styleId="IntenseEmphasis">
    <w:name w:val="Intense Emphasis"/>
    <w:basedOn w:val="DefaultParagraphFont"/>
    <w:uiPriority w:val="21"/>
    <w:qFormat/>
    <w:rsid w:val="00A179EE"/>
    <w:rPr>
      <w:i/>
      <w:iCs/>
      <w:color w:val="0F4761" w:themeColor="accent1" w:themeShade="BF"/>
    </w:rPr>
  </w:style>
  <w:style w:type="paragraph" w:styleId="IntenseQuote">
    <w:name w:val="Intense Quote"/>
    <w:basedOn w:val="Normal"/>
    <w:next w:val="Normal"/>
    <w:link w:val="IntenseQuoteChar"/>
    <w:uiPriority w:val="30"/>
    <w:qFormat/>
    <w:rsid w:val="00A179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179EE"/>
    <w:rPr>
      <w:i/>
      <w:iCs/>
      <w:color w:val="0F4761" w:themeColor="accent1" w:themeShade="BF"/>
      <w:lang w:val="en-GB"/>
    </w:rPr>
  </w:style>
  <w:style w:type="character" w:styleId="IntenseReference">
    <w:name w:val="Intense Reference"/>
    <w:basedOn w:val="DefaultParagraphFont"/>
    <w:uiPriority w:val="32"/>
    <w:qFormat/>
    <w:rsid w:val="00A179E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673</Words>
  <Characters>384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Mweetwa</dc:creator>
  <cp:keywords/>
  <dc:description/>
  <cp:lastModifiedBy>Monica  Mweetwa</cp:lastModifiedBy>
  <cp:revision>5</cp:revision>
  <dcterms:created xsi:type="dcterms:W3CDTF">2024-12-05T07:43:00Z</dcterms:created>
  <dcterms:modified xsi:type="dcterms:W3CDTF">2024-12-11T09:35:00Z</dcterms:modified>
</cp:coreProperties>
</file>